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2B13243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E0FC5CF" w14:textId="706FEB1C" w:rsidR="009D7989" w:rsidRPr="009D7989" w:rsidRDefault="00AD15C0" w:rsidP="002A0698">
      <w:pPr>
        <w:spacing w:before="240"/>
        <w:jc w:val="both"/>
      </w:pPr>
      <w:r w:rsidRPr="00AD15C0">
        <w:rPr>
          <w:b/>
          <w:bCs/>
        </w:rPr>
        <w:t>Table S1.</w:t>
      </w:r>
      <w:r>
        <w:t xml:space="preserve"> Primers used in this study for nested-PCR and DNA sequencing.</w:t>
      </w:r>
      <w:r w:rsidR="009D7989">
        <w:fldChar w:fldCharType="begin"/>
      </w:r>
      <w:r w:rsidR="009D7989">
        <w:instrText xml:space="preserve"> LINK </w:instrText>
      </w:r>
      <w:r w:rsidR="0087193E">
        <w:instrText xml:space="preserve">Excel.Sheet.12 "C:\\Users\\rayan.LAPTOP-9P9U9MCE\\Dropbox\\CV\\Artigo ANG\\Frontiers\\Correções\\Table S1.xlsx" "Table S1!L1C1:L55C5" </w:instrText>
      </w:r>
      <w:r w:rsidR="009D7989">
        <w:instrText xml:space="preserve">\a \f 4 \h </w:instrText>
      </w:r>
      <w:r w:rsidR="009D7989">
        <w:fldChar w:fldCharType="separate"/>
      </w:r>
    </w:p>
    <w:tbl>
      <w:tblPr>
        <w:tblW w:w="11147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420"/>
        <w:gridCol w:w="1460"/>
        <w:gridCol w:w="1100"/>
        <w:gridCol w:w="5647"/>
      </w:tblGrid>
      <w:tr w:rsidR="009D7989" w:rsidRPr="009D7989" w14:paraId="06A9ABC3" w14:textId="77777777" w:rsidTr="009D7989">
        <w:trPr>
          <w:trHeight w:val="636"/>
        </w:trPr>
        <w:tc>
          <w:tcPr>
            <w:tcW w:w="15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69819D1" w14:textId="0B4B97EB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Fragmen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423242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 xml:space="preserve">Name of Primers  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32E624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Reactionª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57D1889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Direction</w:t>
            </w:r>
          </w:p>
        </w:tc>
        <w:tc>
          <w:tcPr>
            <w:tcW w:w="564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B22F1F8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Primer Sequence (5’ --&gt;     3’)</w:t>
            </w:r>
          </w:p>
        </w:tc>
      </w:tr>
      <w:tr w:rsidR="009D7989" w:rsidRPr="009D7989" w14:paraId="3FBA59CA" w14:textId="77777777" w:rsidTr="009D7989">
        <w:trPr>
          <w:trHeight w:val="32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62F0446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A                       ( 408-259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3C041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CAOS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35AC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D492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B0E25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szCs w:val="24"/>
                <w:lang w:val="pt-BR" w:eastAsia="pt-BR"/>
              </w:rPr>
              <w:t>GGGACTTTCCGCTGGGGACTTTC</w:t>
            </w:r>
          </w:p>
        </w:tc>
      </w:tr>
      <w:tr w:rsidR="009D7989" w:rsidRPr="009D7989" w14:paraId="72FE6D61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364A2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89B4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R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9D98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A9E4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6F76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TATTCCTAATTGAACYTCC</w:t>
            </w:r>
          </w:p>
        </w:tc>
      </w:tr>
      <w:tr w:rsidR="009D7989" w:rsidRPr="009D7989" w14:paraId="29BB02C4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71435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EF35E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CANS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B4D3E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2R; 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F132C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F5C0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GAGCCCTCAGATGCTGCATATAAGC</w:t>
            </w:r>
          </w:p>
        </w:tc>
      </w:tr>
      <w:tr w:rsidR="009D7989" w:rsidRPr="009D7989" w14:paraId="4BAD9F68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5DAD8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9487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P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CE4D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2R; 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3615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96B7D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CTGGCTTYAATTTYACTGGTA</w:t>
            </w:r>
          </w:p>
        </w:tc>
      </w:tr>
      <w:tr w:rsidR="009D7989" w:rsidRPr="009D7989" w14:paraId="1A8DFE5F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94281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9340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1G777A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D5F88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6DBB1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6F5B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CATGCRTTYAARGTYCT</w:t>
            </w:r>
          </w:p>
        </w:tc>
      </w:tr>
      <w:tr w:rsidR="009D7989" w:rsidRPr="009D7989" w14:paraId="12FDDE68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44AAB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158E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Z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BE358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D698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55F1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AACCKRTCTACATAGTCTC</w:t>
            </w:r>
          </w:p>
        </w:tc>
      </w:tr>
      <w:tr w:rsidR="009D7989" w:rsidRPr="009D7989" w14:paraId="662FC94B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A08BC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DDCAE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1P2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7C486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AFCD5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23B0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TAATACTGTATCATCTGCTCCTG</w:t>
            </w:r>
          </w:p>
        </w:tc>
      </w:tr>
      <w:tr w:rsidR="009D7989" w:rsidRPr="009D7989" w14:paraId="56212DC3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A3A35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A7D5AE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AG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BD203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88E98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7448F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TRGGATTAAATAAAATAGT</w:t>
            </w:r>
          </w:p>
        </w:tc>
      </w:tr>
      <w:tr w:rsidR="009D7989" w:rsidRPr="009D7989" w14:paraId="61BF5612" w14:textId="77777777" w:rsidTr="009D7989">
        <w:trPr>
          <w:trHeight w:val="624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1E5647C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B             (2216-467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CD04C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R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FD8FC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1R; PCR 2R; 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43288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3765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AATGGCCATTGACAGAAGA</w:t>
            </w:r>
          </w:p>
        </w:tc>
      </w:tr>
      <w:tr w:rsidR="009D7989" w:rsidRPr="009D7989" w14:paraId="64DEDEBE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5DD90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19BCD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CCOA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2F40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92B7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5CD39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ATTCTTTCCCCTGCACTGTA</w:t>
            </w:r>
          </w:p>
        </w:tc>
      </w:tr>
      <w:tr w:rsidR="009D7989" w:rsidRPr="009D7989" w14:paraId="74A06D63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41376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B7A0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MINT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5F29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2R; 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7F7E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E0E1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TTGACTTTGGGGATTGTAGGG</w:t>
            </w:r>
          </w:p>
        </w:tc>
      </w:tr>
      <w:tr w:rsidR="009D7989" w:rsidRPr="009D7989" w14:paraId="6632E5EC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15CA9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963C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P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C69A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D9D5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A91A9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CTCARRTCACTCTTTGGCARC</w:t>
            </w:r>
          </w:p>
        </w:tc>
      </w:tr>
      <w:tr w:rsidR="009D7989" w:rsidRPr="009D7989" w14:paraId="29EC3034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B6D4B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B8ED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MRT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3E6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9DB4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CD3F6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CAGGATGGAGTTCATAMCCCATCCAAAG</w:t>
            </w:r>
          </w:p>
        </w:tc>
      </w:tr>
      <w:tr w:rsidR="009D7989" w:rsidRPr="009D7989" w14:paraId="3D19B2DE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1F855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0C3A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R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D967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0FAD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3CDC5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TATTCCTAATTGAACYTCC</w:t>
            </w:r>
          </w:p>
        </w:tc>
      </w:tr>
      <w:tr w:rsidR="009D7989" w:rsidRPr="009D7989" w14:paraId="1199B406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FC03F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F035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-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EC00D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A57BC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4BD2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GGAAAGGATCACCAGCAA</w:t>
            </w:r>
          </w:p>
        </w:tc>
      </w:tr>
      <w:tr w:rsidR="009D7989" w:rsidRPr="009D7989" w14:paraId="0A1442F1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C13C2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EE18E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MRT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FC386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CDBB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52AB6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GTGCTGGTACCCATG</w:t>
            </w:r>
          </w:p>
        </w:tc>
      </w:tr>
      <w:tr w:rsidR="009D7989" w:rsidRPr="009D7989" w14:paraId="4C21E93A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8BB37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3188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MRT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FD97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58FF5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5D8E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TTTACATCATTAGTGTGGG</w:t>
            </w:r>
          </w:p>
        </w:tc>
      </w:tr>
      <w:tr w:rsidR="009D7989" w:rsidRPr="009D7989" w14:paraId="1EF35A4B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D2B57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4773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MRT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DF47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916C8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BD97D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ATGGGTACCAGCACA</w:t>
            </w:r>
          </w:p>
        </w:tc>
      </w:tr>
      <w:tr w:rsidR="009D7989" w:rsidRPr="009D7989" w14:paraId="42EE4756" w14:textId="77777777" w:rsidTr="009D7989">
        <w:trPr>
          <w:trHeight w:val="312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8DBA67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C               (4173-52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E1E6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MRT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193A9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A9B5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6A756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ATGGGTACCAGCACA</w:t>
            </w:r>
          </w:p>
        </w:tc>
      </w:tr>
      <w:tr w:rsidR="009D7989" w:rsidRPr="009D7989" w14:paraId="1449F642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397D1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40F9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MINT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78F9E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D5FDD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3755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CTCCTGTWTGCARMCCCCAATATGTTGT</w:t>
            </w:r>
          </w:p>
        </w:tc>
      </w:tr>
      <w:tr w:rsidR="009D7989" w:rsidRPr="009D7989" w14:paraId="6EDD7427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8FF6A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B839C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MRT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EC7C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2R; 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131B5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CAC5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CAGGATGGAGTTCATAMCCCATCCAAAG</w:t>
            </w:r>
          </w:p>
        </w:tc>
      </w:tr>
      <w:tr w:rsidR="009D7989" w:rsidRPr="009D7989" w14:paraId="0C17CC29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DEC7C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635AD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MINT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6058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2R; 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E605C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3873C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GGATGTGTACTTCTGAACTT</w:t>
            </w:r>
          </w:p>
        </w:tc>
      </w:tr>
      <w:tr w:rsidR="009D7989" w:rsidRPr="009D7989" w14:paraId="2C1CE420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FFFB0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0BEA9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MINT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F03F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8813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C28F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CCTACAATCCCCAAAGTCAAG</w:t>
            </w:r>
          </w:p>
        </w:tc>
      </w:tr>
      <w:tr w:rsidR="009D7989" w:rsidRPr="009D7989" w14:paraId="3C79F8DD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86947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BB7D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MINT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86E13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D3A6DD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B575EE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TTGACTTTGGGGATTGTAGGG</w:t>
            </w:r>
          </w:p>
        </w:tc>
      </w:tr>
      <w:tr w:rsidR="009D7989" w:rsidRPr="009D7989" w14:paraId="05988321" w14:textId="77777777" w:rsidTr="009D7989">
        <w:trPr>
          <w:trHeight w:val="312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E4D021D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D               (4890-597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6E57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CCO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E7C7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8F64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E06D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ACAGTGCAGGGGAAAGAATARTAGACATAATA</w:t>
            </w:r>
          </w:p>
        </w:tc>
      </w:tr>
      <w:tr w:rsidR="009D7989" w:rsidRPr="009D7989" w14:paraId="383561A6" w14:textId="77777777" w:rsidTr="00047DCE">
        <w:trPr>
          <w:trHeight w:val="624"/>
        </w:trPr>
        <w:tc>
          <w:tcPr>
            <w:tcW w:w="1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EB3E7D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90F69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D3A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10C5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1R; PCR 2R; 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3D766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B43D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CTGCCATAGGARATGCCTAA</w:t>
            </w:r>
          </w:p>
        </w:tc>
      </w:tr>
      <w:tr w:rsidR="009D7989" w:rsidRPr="009D7989" w14:paraId="32DF1A37" w14:textId="77777777" w:rsidTr="00047DCE">
        <w:trPr>
          <w:trHeight w:val="312"/>
        </w:trPr>
        <w:tc>
          <w:tcPr>
            <w:tcW w:w="15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FE409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C191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CC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B6FE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2R; 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FF39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B993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AAAATTTCCGGGTTTATTACAGGGACA</w:t>
            </w:r>
          </w:p>
        </w:tc>
      </w:tr>
      <w:tr w:rsidR="009D7989" w:rsidRPr="009D7989" w14:paraId="57305C7D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D7358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EB5C3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I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FB59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4FFE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8EE7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GGAAAACAGATGGCAG</w:t>
            </w:r>
          </w:p>
        </w:tc>
      </w:tr>
      <w:tr w:rsidR="009D7989" w:rsidRPr="009D7989" w14:paraId="0305BD1C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8FAEA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EE0E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IF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26444C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6FDBD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110551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GTTTTKCAGAMTCTGC</w:t>
            </w:r>
          </w:p>
        </w:tc>
      </w:tr>
      <w:tr w:rsidR="009D7989" w:rsidRPr="009D7989" w14:paraId="6343B7C3" w14:textId="77777777" w:rsidTr="009D7989">
        <w:trPr>
          <w:trHeight w:val="31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495FE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AFB4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I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7BB8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0E103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4FCD1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GGAAAACAGATGGCAG</w:t>
            </w:r>
          </w:p>
        </w:tc>
      </w:tr>
      <w:tr w:rsidR="009D7989" w:rsidRPr="009D7989" w14:paraId="0B933A64" w14:textId="77777777" w:rsidTr="009D7989">
        <w:trPr>
          <w:trHeight w:val="312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7EDABE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E              (5380-73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89C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JH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CF26D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D31B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90576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ATGGGAGGRGYATACA</w:t>
            </w:r>
          </w:p>
        </w:tc>
      </w:tr>
      <w:tr w:rsidR="009D7989" w:rsidRPr="009D7989" w14:paraId="65411A5B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3BC7C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2B6B1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IF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76F61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2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8B63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3AEA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GTTTTKCAGAMTCTGC</w:t>
            </w:r>
          </w:p>
        </w:tc>
      </w:tr>
      <w:tr w:rsidR="009D7989" w:rsidRPr="009D7989" w14:paraId="3AE638E1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D0A67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4C6C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NV04A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A33A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2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B8CF1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AD125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TTCTRGGTCCCCTCCTGA</w:t>
            </w:r>
          </w:p>
        </w:tc>
      </w:tr>
      <w:tr w:rsidR="009D7989" w:rsidRPr="009D7989" w14:paraId="32191CEB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0F1AC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41678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D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E245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B416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8686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TTAGGCATYTCCTATGGCAG</w:t>
            </w:r>
          </w:p>
        </w:tc>
      </w:tr>
      <w:tr w:rsidR="009D7989" w:rsidRPr="009D7989" w14:paraId="76605FBF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72862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4F63D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D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77CA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6854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4215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GGGATCAAAGCCTAAARCCATGTG</w:t>
            </w:r>
          </w:p>
        </w:tc>
      </w:tr>
      <w:tr w:rsidR="009D7989" w:rsidRPr="009D7989" w14:paraId="761EB12B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60B5C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EB4B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NV03A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6D633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42B95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8D0C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TTAGGCTTTGATCCCAT</w:t>
            </w:r>
          </w:p>
        </w:tc>
      </w:tr>
      <w:tr w:rsidR="009D7989" w:rsidRPr="009D7989" w14:paraId="17E8F8D5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FAC05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F6C9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PR1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654FD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72AD3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2D458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AAGCTGTYAGACAYTTTCC</w:t>
            </w:r>
          </w:p>
        </w:tc>
      </w:tr>
      <w:tr w:rsidR="009D7989" w:rsidRPr="009D7989" w14:paraId="5EA66636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EB415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F6603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PR1A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97FDE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B4E6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A93D6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GAAARTGTCTRACGCTTC</w:t>
            </w:r>
          </w:p>
        </w:tc>
      </w:tr>
      <w:tr w:rsidR="009D7989" w:rsidRPr="009D7989" w14:paraId="27CFD144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C0DEB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EC43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PU1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A55A3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41805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A4E6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GAGCAGAAGACAGTGGCAA</w:t>
            </w:r>
          </w:p>
        </w:tc>
      </w:tr>
      <w:tr w:rsidR="009D7989" w:rsidRPr="009D7989" w14:paraId="4CB9C37F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BE87B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29B29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VPU1A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763FE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43B08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93B0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TGCCACTGTCTTCTGCTCT</w:t>
            </w:r>
          </w:p>
        </w:tc>
      </w:tr>
      <w:tr w:rsidR="009D7989" w:rsidRPr="009D7989" w14:paraId="6C7D9216" w14:textId="77777777" w:rsidTr="009D7989">
        <w:trPr>
          <w:trHeight w:val="312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8DBE13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F              (6817-829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197B3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D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57BB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87645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E1DE5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GGGATCAAAGCCTAAARCCATGTG</w:t>
            </w:r>
          </w:p>
        </w:tc>
      </w:tr>
      <w:tr w:rsidR="009D7989" w:rsidRPr="009D7989" w14:paraId="0970EE6E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A432A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F6EC3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NV02A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8F3C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CD0F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96BFE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ATCCCTKCCTAACTCTAT</w:t>
            </w:r>
          </w:p>
        </w:tc>
      </w:tr>
      <w:tr w:rsidR="009D7989" w:rsidRPr="009D7989" w14:paraId="41AD08FF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7AECD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9DB3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ED3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AD625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2R; 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62023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B984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CTCARYCATWACACARGCYTGTCCAAAG</w:t>
            </w:r>
          </w:p>
        </w:tc>
      </w:tr>
      <w:tr w:rsidR="009D7989" w:rsidRPr="009D7989" w14:paraId="73C8E111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F037E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5BEF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M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C8496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2R; 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773C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1EB9E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CTCCTACTATCATTATGAA</w:t>
            </w:r>
          </w:p>
        </w:tc>
      </w:tr>
      <w:tr w:rsidR="009D7989" w:rsidRPr="009D7989" w14:paraId="4C89711E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F2CC1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4D163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JH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1A4B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A0ECD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9906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ATGGGAGGRGYATACA</w:t>
            </w:r>
          </w:p>
        </w:tc>
      </w:tr>
      <w:tr w:rsidR="009D7989" w:rsidRPr="009D7989" w14:paraId="3E1B6578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56224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2DB8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CDO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D1C85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BD68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3074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TGAACCAYTAGGARTAGCACCCAC</w:t>
            </w:r>
          </w:p>
        </w:tc>
      </w:tr>
      <w:tr w:rsidR="009D7989" w:rsidRPr="009D7989" w14:paraId="79127F6F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0804A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66C99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D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121FE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91E32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3BC1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GTGCTTCCTGCTGCTCCCAAG</w:t>
            </w:r>
          </w:p>
        </w:tc>
      </w:tr>
      <w:tr w:rsidR="009D7989" w:rsidRPr="009D7989" w14:paraId="5A47D9BF" w14:textId="77777777" w:rsidTr="009D7989">
        <w:trPr>
          <w:trHeight w:val="312"/>
        </w:trPr>
        <w:tc>
          <w:tcPr>
            <w:tcW w:w="15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55AFCC6B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G             (7696-96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211E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M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53CA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5CBC9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79910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GARRGACAATTGGAGAAGTG</w:t>
            </w:r>
          </w:p>
        </w:tc>
      </w:tr>
      <w:tr w:rsidR="009D7989" w:rsidRPr="009D7989" w14:paraId="19E4870F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179538C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6EF8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CDOA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128A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1512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23D3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GTCACACAACAGACGGGCACACAC</w:t>
            </w:r>
          </w:p>
        </w:tc>
      </w:tr>
      <w:tr w:rsidR="009D7989" w:rsidRPr="009D7989" w14:paraId="2547D75B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F1E16E0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073B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CDO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3A29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2R; 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28CB3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C67D2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TGAACCAYTAGGARTAGCACCCAC</w:t>
            </w:r>
          </w:p>
        </w:tc>
      </w:tr>
      <w:tr w:rsidR="009D7989" w:rsidRPr="009D7989" w14:paraId="6E030687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01D7F65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D2E85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CDNA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E5C3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CR 2R; 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470C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7C1CE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GGCAAGCTTTATTGAGGCT</w:t>
            </w:r>
          </w:p>
        </w:tc>
      </w:tr>
      <w:tr w:rsidR="009D7989" w:rsidRPr="009D7989" w14:paraId="519440A6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51E4B47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9B5C" w14:textId="77777777" w:rsidR="009D7989" w:rsidRPr="009D7989" w:rsidRDefault="00A4069E" w:rsidP="009D798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object w:dxaOrig="1440" w:dyaOrig="1440" w14:anchorId="3B7F1D6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46" o:spid="_x0000_s2051" type="#_x0000_t75" style="position:absolute;margin-left:0;margin-top:0;width:1.2pt;height:.6pt;z-index:251659264;visibility:visible;mso-position-horizontal-relative:text;mso-position-vertical-relative:text" o:gfxdata="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">
                  <v:imagedata r:id="rId8" o:title=""/>
                </v:shape>
              </w:objec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80"/>
            </w:tblGrid>
            <w:tr w:rsidR="009D7989" w:rsidRPr="009D7989" w14:paraId="2BF49AC4" w14:textId="77777777">
              <w:trPr>
                <w:trHeight w:val="312"/>
                <w:tblCellSpacing w:w="0" w:type="dxa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1671DF2" w14:textId="77777777" w:rsidR="009D7989" w:rsidRPr="009D7989" w:rsidRDefault="009D7989" w:rsidP="009D7989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val="pt-BR" w:eastAsia="pt-BR"/>
                    </w:rPr>
                  </w:pPr>
                  <w:r w:rsidRPr="009D7989">
                    <w:rPr>
                      <w:rFonts w:eastAsia="Times New Roman" w:cs="Times New Roman"/>
                      <w:color w:val="000000"/>
                      <w:szCs w:val="24"/>
                      <w:lang w:val="pt-BR" w:eastAsia="pt-BR"/>
                    </w:rPr>
                    <w:t>ENV02AS</w:t>
                  </w:r>
                </w:p>
              </w:tc>
            </w:tr>
          </w:tbl>
          <w:p w14:paraId="61E2207A" w14:textId="77777777" w:rsidR="009D7989" w:rsidRPr="009D7989" w:rsidRDefault="009D7989" w:rsidP="009D798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4C8E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C24ED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17E3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ATCCCTKCCTAACTCTAT</w:t>
            </w:r>
          </w:p>
        </w:tc>
      </w:tr>
      <w:tr w:rsidR="009D7989" w:rsidRPr="009D7989" w14:paraId="05825D7C" w14:textId="77777777" w:rsidTr="009D7989">
        <w:trPr>
          <w:trHeight w:val="312"/>
        </w:trPr>
        <w:tc>
          <w:tcPr>
            <w:tcW w:w="15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F810861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B568A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A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3DC27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18CD9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54204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TAGAGTTAGGMAGGGATA</w:t>
            </w:r>
          </w:p>
        </w:tc>
      </w:tr>
      <w:tr w:rsidR="009D7989" w:rsidRPr="009D7989" w14:paraId="4ED1E476" w14:textId="77777777" w:rsidTr="009D7989">
        <w:trPr>
          <w:trHeight w:val="324"/>
        </w:trPr>
        <w:tc>
          <w:tcPr>
            <w:tcW w:w="15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5492334" w14:textId="77777777" w:rsidR="009D7989" w:rsidRPr="009D7989" w:rsidRDefault="009D7989" w:rsidP="009D798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D874D5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EF3</w:t>
            </w: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6DB6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Q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CF2CF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orward</w:t>
            </w:r>
          </w:p>
        </w:tc>
        <w:tc>
          <w:tcPr>
            <w:tcW w:w="5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BE5F6" w14:textId="77777777" w:rsidR="009D7989" w:rsidRPr="009D7989" w:rsidRDefault="009D7989" w:rsidP="009D79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D7989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RACAGATAGRRTYATAGAA</w:t>
            </w:r>
          </w:p>
        </w:tc>
      </w:tr>
    </w:tbl>
    <w:p w14:paraId="164908B0" w14:textId="6D4939A9" w:rsidR="00AD15C0" w:rsidRPr="00320763" w:rsidRDefault="009D7989" w:rsidP="009D2C2D">
      <w:pPr>
        <w:spacing w:before="240"/>
        <w:jc w:val="both"/>
        <w:rPr>
          <w:lang w:val="es-419"/>
        </w:rPr>
      </w:pPr>
      <w:r>
        <w:fldChar w:fldCharType="end"/>
      </w:r>
      <w:r w:rsidR="00AD15C0">
        <w:t xml:space="preserve">a PCR 1R – first round; PCR 2R – second round; SEQ – sequencing. </w:t>
      </w:r>
      <w:r w:rsidR="00AD15C0" w:rsidRPr="00272944">
        <w:rPr>
          <w:lang w:val="es-419"/>
        </w:rPr>
        <w:t>Reference of the primers: (Delwart et al., 1993; Zazzi et al., 1993; Salvi et al., 1998; Heyndrickx et al., 2000; Guimarães et al., 2002; Mackay et al., 2004; Sierra et al., 2005; Niyasom et al., 2009; Passaes et al., 2009; Qu et al., 2010; Delatorre et al., 2017)</w:t>
      </w:r>
    </w:p>
    <w:p w14:paraId="50D4FF0A" w14:textId="77777777" w:rsidR="00AD15C0" w:rsidRPr="00AD15C0" w:rsidRDefault="00AD15C0" w:rsidP="002A0698">
      <w:pPr>
        <w:spacing w:before="240"/>
        <w:jc w:val="both"/>
        <w:rPr>
          <w:b/>
          <w:bCs/>
          <w:lang w:val="es-419"/>
        </w:rPr>
      </w:pPr>
    </w:p>
    <w:p w14:paraId="5583B4BA" w14:textId="5003D3F0" w:rsidR="002A0698" w:rsidRDefault="002A0698" w:rsidP="002A0698">
      <w:pPr>
        <w:spacing w:before="240"/>
        <w:jc w:val="both"/>
      </w:pPr>
      <w:r w:rsidRPr="002A0698">
        <w:rPr>
          <w:b/>
          <w:bCs/>
        </w:rPr>
        <w:lastRenderedPageBreak/>
        <w:t>Supplementary figure 1.</w:t>
      </w:r>
      <w:r>
        <w:t xml:space="preserve"> Maximum likelihood (ML) genome tree implementing nucleotide substitution model General Time Reversible (GTR), indicating the phylogenetic relationships between HIV-1 subtypes, sub-subtypes A and F and CRF (until CRF118). Approximate likelihood ratio test (ALRT) values are represented only if &gt; 0.90. The Angolan sequences were highlighted in purple.</w:t>
      </w:r>
    </w:p>
    <w:p w14:paraId="766435D1" w14:textId="713EF437" w:rsidR="00320763" w:rsidRDefault="002A0698" w:rsidP="002A0698">
      <w:pPr>
        <w:spacing w:before="240"/>
        <w:jc w:val="both"/>
      </w:pPr>
      <w:r w:rsidRPr="002A0698">
        <w:rPr>
          <w:b/>
          <w:bCs/>
        </w:rPr>
        <w:t>Supplementary figure 2.</w:t>
      </w:r>
      <w:r>
        <w:t xml:space="preserve"> </w:t>
      </w:r>
      <w:r w:rsidR="00320763" w:rsidRPr="004A4D3B">
        <w:t xml:space="preserve">Bootscan analysis of the sequence ANG.44 was performed in simplot software using a 400 nt sliding window and 20 nt increments. B) Genomic structure </w:t>
      </w:r>
      <w:r w:rsidR="00320763">
        <w:t>was</w:t>
      </w:r>
      <w:r w:rsidR="00320763" w:rsidRPr="004A4D3B">
        <w:t xml:space="preserve"> colored according to the HIV-1 subtyping. The mosaic map was generated using the Recombinant HIV-1 Drawing Tool (</w:t>
      </w:r>
      <w:r w:rsidR="00987716" w:rsidRPr="004A4D3B">
        <w:rPr>
          <w:color w:val="0000EE"/>
          <w:u w:val="single" w:color="0000EE"/>
        </w:rPr>
        <w:t>https://www.hiv.lanl.gov/content/sequence/DRAW_CRF/recom_mapper.html).The</w:t>
      </w:r>
      <w:r w:rsidR="00320763" w:rsidRPr="004A4D3B">
        <w:t xml:space="preserve"> maximum likelihood tree (ML) was performed to confirmation of the HIV-1 subtype of each fragment. ML tree implementing nucleotide substitution model General Time Reversible (GTR), indicating the phylogenetic relationships between pure HIV-1 subtypes and </w:t>
      </w:r>
      <w:r w:rsidR="00320763">
        <w:t>analyzed</w:t>
      </w:r>
      <w:r w:rsidR="00320763" w:rsidRPr="004A4D3B">
        <w:t xml:space="preserve"> sequences. ALRT values ​​were represented only if &gt; 0.90.</w:t>
      </w:r>
    </w:p>
    <w:p w14:paraId="46E570A1" w14:textId="6B1EA561" w:rsidR="0087193E" w:rsidRDefault="0087193E" w:rsidP="002A0698">
      <w:pPr>
        <w:spacing w:before="240"/>
        <w:jc w:val="both"/>
      </w:pPr>
    </w:p>
    <w:p w14:paraId="11BB72BA" w14:textId="5F2D000B" w:rsidR="0087193E" w:rsidRDefault="0087193E" w:rsidP="002A0698">
      <w:pPr>
        <w:spacing w:before="240"/>
        <w:jc w:val="both"/>
      </w:pPr>
    </w:p>
    <w:p w14:paraId="5C6781DB" w14:textId="09EDA2ED" w:rsidR="0087193E" w:rsidRDefault="0087193E" w:rsidP="002A0698">
      <w:pPr>
        <w:spacing w:before="240"/>
        <w:jc w:val="both"/>
      </w:pPr>
    </w:p>
    <w:p w14:paraId="7C9014F1" w14:textId="3E806041" w:rsidR="0087193E" w:rsidRDefault="0087193E" w:rsidP="002A0698">
      <w:pPr>
        <w:spacing w:before="240"/>
        <w:jc w:val="both"/>
      </w:pPr>
    </w:p>
    <w:p w14:paraId="5DF97D72" w14:textId="474E6477" w:rsidR="0087193E" w:rsidRDefault="0087193E" w:rsidP="002A0698">
      <w:pPr>
        <w:spacing w:before="240"/>
        <w:jc w:val="both"/>
      </w:pPr>
    </w:p>
    <w:p w14:paraId="25711235" w14:textId="7DD44115" w:rsidR="0087193E" w:rsidRDefault="0087193E" w:rsidP="002A0698">
      <w:pPr>
        <w:spacing w:before="240"/>
        <w:jc w:val="both"/>
      </w:pPr>
    </w:p>
    <w:p w14:paraId="52D1CDEB" w14:textId="55D5A3FC" w:rsidR="0087193E" w:rsidRDefault="0087193E" w:rsidP="002A0698">
      <w:pPr>
        <w:spacing w:before="240"/>
        <w:jc w:val="both"/>
      </w:pPr>
    </w:p>
    <w:p w14:paraId="0000DECE" w14:textId="3C7039A9" w:rsidR="0087193E" w:rsidRDefault="0087193E" w:rsidP="002A0698">
      <w:pPr>
        <w:spacing w:before="240"/>
        <w:jc w:val="both"/>
      </w:pPr>
    </w:p>
    <w:p w14:paraId="3860E469" w14:textId="78275381" w:rsidR="0087193E" w:rsidRDefault="0087193E" w:rsidP="002A0698">
      <w:pPr>
        <w:spacing w:before="240"/>
        <w:jc w:val="both"/>
      </w:pPr>
    </w:p>
    <w:p w14:paraId="17BB6105" w14:textId="0A85B8B0" w:rsidR="0087193E" w:rsidRDefault="0087193E" w:rsidP="002A0698">
      <w:pPr>
        <w:spacing w:before="240"/>
        <w:jc w:val="both"/>
      </w:pPr>
    </w:p>
    <w:p w14:paraId="470AF06F" w14:textId="09B6AA85" w:rsidR="0087193E" w:rsidRDefault="0087193E" w:rsidP="002A0698">
      <w:pPr>
        <w:spacing w:before="240"/>
        <w:jc w:val="both"/>
      </w:pPr>
    </w:p>
    <w:p w14:paraId="3FB85BC6" w14:textId="1EA5A242" w:rsidR="0087193E" w:rsidRDefault="0087193E" w:rsidP="002A0698">
      <w:pPr>
        <w:spacing w:before="240"/>
        <w:jc w:val="both"/>
      </w:pPr>
    </w:p>
    <w:p w14:paraId="534E83F5" w14:textId="062940DF" w:rsidR="0087193E" w:rsidRDefault="0087193E" w:rsidP="002A0698">
      <w:pPr>
        <w:spacing w:before="240"/>
        <w:jc w:val="both"/>
      </w:pPr>
    </w:p>
    <w:p w14:paraId="77AA6FF1" w14:textId="609574F3" w:rsidR="0087193E" w:rsidRDefault="0087193E" w:rsidP="002A0698">
      <w:pPr>
        <w:spacing w:before="240"/>
        <w:jc w:val="both"/>
      </w:pPr>
    </w:p>
    <w:p w14:paraId="60B4669E" w14:textId="03D19B29" w:rsidR="0087193E" w:rsidRDefault="0087193E" w:rsidP="002A0698">
      <w:pPr>
        <w:spacing w:before="240"/>
        <w:jc w:val="both"/>
      </w:pPr>
    </w:p>
    <w:p w14:paraId="1B3A2C9E" w14:textId="21CE7022" w:rsidR="0087193E" w:rsidRDefault="0087193E" w:rsidP="002A0698">
      <w:pPr>
        <w:spacing w:before="240"/>
        <w:jc w:val="both"/>
      </w:pPr>
    </w:p>
    <w:p w14:paraId="07B08DD0" w14:textId="1B3D26A7" w:rsidR="0087193E" w:rsidRDefault="0087193E" w:rsidP="002A0698">
      <w:pPr>
        <w:spacing w:before="240"/>
        <w:jc w:val="both"/>
      </w:pPr>
    </w:p>
    <w:p w14:paraId="14009017" w14:textId="77777777" w:rsidR="0087193E" w:rsidRDefault="0087193E" w:rsidP="002A0698">
      <w:pPr>
        <w:spacing w:before="240"/>
        <w:jc w:val="both"/>
      </w:pPr>
    </w:p>
    <w:p w14:paraId="3D76CC67" w14:textId="64B73FFE" w:rsidR="00AD15C0" w:rsidRDefault="00AD15C0" w:rsidP="00AD15C0">
      <w:pPr>
        <w:pStyle w:val="MDPI31text"/>
        <w:tabs>
          <w:tab w:val="left" w:pos="5529"/>
        </w:tabs>
        <w:spacing w:line="360" w:lineRule="auto"/>
        <w:ind w:left="284" w:firstLine="0"/>
        <w:rPr>
          <w:rFonts w:ascii="Times New Roman" w:hAnsi="Times New Roman"/>
          <w:sz w:val="24"/>
          <w:szCs w:val="24"/>
        </w:rPr>
      </w:pPr>
      <w:r w:rsidRPr="00D05587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87193E">
        <w:rPr>
          <w:rFonts w:ascii="Times New Roman" w:hAnsi="Times New Roman"/>
          <w:b/>
          <w:bCs/>
          <w:sz w:val="24"/>
          <w:szCs w:val="24"/>
        </w:rPr>
        <w:t>2</w:t>
      </w:r>
      <w:r w:rsidRPr="00D05587">
        <w:rPr>
          <w:rFonts w:ascii="Times New Roman" w:hAnsi="Times New Roman"/>
          <w:b/>
          <w:bCs/>
          <w:sz w:val="24"/>
          <w:szCs w:val="24"/>
        </w:rPr>
        <w:t>.</w:t>
      </w:r>
      <w:r w:rsidRPr="008974C7">
        <w:rPr>
          <w:rFonts w:ascii="Times New Roman" w:hAnsi="Times New Roman"/>
          <w:sz w:val="24"/>
          <w:szCs w:val="24"/>
        </w:rPr>
        <w:t xml:space="preserve"> </w:t>
      </w:r>
      <w:r w:rsidRPr="000A5144">
        <w:rPr>
          <w:rFonts w:ascii="Times New Roman" w:hAnsi="Times New Roman"/>
          <w:sz w:val="24"/>
          <w:szCs w:val="24"/>
        </w:rPr>
        <w:t>Prevalence of complete genomic sequences of subtypes A, G, H and J obtained from the Los Alamos database.</w:t>
      </w:r>
    </w:p>
    <w:tbl>
      <w:tblPr>
        <w:tblW w:w="6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1"/>
        <w:gridCol w:w="2062"/>
        <w:gridCol w:w="3278"/>
      </w:tblGrid>
      <w:tr w:rsidR="005B67CA" w:rsidRPr="005B67CA" w14:paraId="5BBB1B27" w14:textId="77777777" w:rsidTr="005B67CA">
        <w:trPr>
          <w:trHeight w:val="324"/>
        </w:trPr>
        <w:tc>
          <w:tcPr>
            <w:tcW w:w="628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2628A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Complete HIV-1 Genomes</w:t>
            </w:r>
          </w:p>
        </w:tc>
      </w:tr>
      <w:tr w:rsidR="005B67CA" w:rsidRPr="005B67CA" w14:paraId="0739AB68" w14:textId="77777777" w:rsidTr="0087193E">
        <w:trPr>
          <w:trHeight w:val="324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D8AE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Subtype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66A5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Total of sequences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9EB0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Location</w:t>
            </w:r>
          </w:p>
        </w:tc>
      </w:tr>
      <w:tr w:rsidR="005B67CA" w:rsidRPr="005B67CA" w14:paraId="50F08A7E" w14:textId="77777777" w:rsidTr="0087193E">
        <w:trPr>
          <w:trHeight w:val="312"/>
        </w:trPr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E61A4C" w14:textId="2627C054" w:rsidR="0087193E" w:rsidRPr="005B67CA" w:rsidRDefault="005B67CA" w:rsidP="0087193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A</w:t>
            </w:r>
          </w:p>
          <w:p w14:paraId="4A717C0A" w14:textId="4C9B3D9A" w:rsidR="005B67CA" w:rsidRPr="005B67CA" w:rsidRDefault="005B67CA" w:rsidP="0087193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05B8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03</w:t>
            </w:r>
          </w:p>
        </w:tc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355D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wanda</w:t>
            </w:r>
          </w:p>
        </w:tc>
      </w:tr>
      <w:tr w:rsidR="005B67CA" w:rsidRPr="005B67CA" w14:paraId="163543E4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DF3DE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15B4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84FA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ussian Federation</w:t>
            </w:r>
          </w:p>
        </w:tc>
      </w:tr>
      <w:tr w:rsidR="005B67CA" w:rsidRPr="005B67CA" w14:paraId="3CD66C72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A4378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B0A9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12A7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Kenya</w:t>
            </w:r>
          </w:p>
        </w:tc>
      </w:tr>
      <w:tr w:rsidR="005B67CA" w:rsidRPr="005B67CA" w14:paraId="4DFC4945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B361F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7FB8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0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97A0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anzania</w:t>
            </w:r>
          </w:p>
        </w:tc>
      </w:tr>
      <w:tr w:rsidR="005B67CA" w:rsidRPr="005B67CA" w14:paraId="1794BA97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3C244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0A19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4E7F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ganda</w:t>
            </w:r>
          </w:p>
        </w:tc>
      </w:tr>
      <w:tr w:rsidR="005B67CA" w:rsidRPr="005B67CA" w14:paraId="024B25C1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6F8FD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ADC5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4256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yprus</w:t>
            </w:r>
          </w:p>
        </w:tc>
      </w:tr>
      <w:tr w:rsidR="005B67CA" w:rsidRPr="005B67CA" w14:paraId="4386F787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407FA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2B16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5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C940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akistan</w:t>
            </w:r>
          </w:p>
        </w:tc>
      </w:tr>
      <w:tr w:rsidR="005B67CA" w:rsidRPr="005B67CA" w14:paraId="372BB0EA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2D7FA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454C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64B8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kraine</w:t>
            </w:r>
          </w:p>
        </w:tc>
      </w:tr>
      <w:tr w:rsidR="005B67CA" w:rsidRPr="005B67CA" w14:paraId="4DFEECB7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ED00F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09B2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C05F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emocratic Republic of Congo</w:t>
            </w:r>
          </w:p>
        </w:tc>
      </w:tr>
      <w:tr w:rsidR="005B67CA" w:rsidRPr="005B67CA" w14:paraId="18A0AACD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C0398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B34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0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3F16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weden</w:t>
            </w:r>
          </w:p>
        </w:tc>
      </w:tr>
      <w:tr w:rsidR="005B67CA" w:rsidRPr="005B67CA" w14:paraId="09FC26C5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53EBB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477F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BAF2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ndia</w:t>
            </w:r>
          </w:p>
        </w:tc>
      </w:tr>
      <w:tr w:rsidR="005B67CA" w:rsidRPr="005B67CA" w14:paraId="33823E1E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809BE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A7E0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1179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outh Africa</w:t>
            </w:r>
          </w:p>
        </w:tc>
      </w:tr>
      <w:tr w:rsidR="005B67CA" w:rsidRPr="005B67CA" w14:paraId="3059778B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5C4F7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1F6D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6ADE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zbekistan</w:t>
            </w:r>
          </w:p>
        </w:tc>
      </w:tr>
      <w:tr w:rsidR="005B67CA" w:rsidRPr="005B67CA" w14:paraId="0A6D281B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BCB10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A0E2A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E23B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ameroon</w:t>
            </w:r>
          </w:p>
        </w:tc>
      </w:tr>
      <w:tr w:rsidR="005B67CA" w:rsidRPr="005B67CA" w14:paraId="493B7C57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85A9E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92BD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321F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Kazakhstan</w:t>
            </w:r>
          </w:p>
        </w:tc>
      </w:tr>
      <w:tr w:rsidR="005B67CA" w:rsidRPr="005B67CA" w14:paraId="4909D38E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DED80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CFD7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3F63A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pain</w:t>
            </w:r>
          </w:p>
        </w:tc>
      </w:tr>
      <w:tr w:rsidR="005B67CA" w:rsidRPr="005B67CA" w14:paraId="46B16FC2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5C92D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38DF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A865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ited Kingdom</w:t>
            </w:r>
          </w:p>
        </w:tc>
      </w:tr>
      <w:tr w:rsidR="005B67CA" w:rsidRPr="005B67CA" w14:paraId="4A600295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93461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B2AF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CAC7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ulgaria</w:t>
            </w:r>
          </w:p>
        </w:tc>
      </w:tr>
      <w:tr w:rsidR="005B67CA" w:rsidRPr="005B67CA" w14:paraId="0D9FEDAE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FD9F4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95EF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C6D0A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igeria</w:t>
            </w:r>
          </w:p>
        </w:tc>
      </w:tr>
      <w:tr w:rsidR="005B67CA" w:rsidRPr="005B67CA" w14:paraId="55E21ADE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DE5E8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9C9E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272F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negal</w:t>
            </w:r>
          </w:p>
        </w:tc>
      </w:tr>
      <w:tr w:rsidR="005B67CA" w:rsidRPr="005B67CA" w14:paraId="500FE776" w14:textId="77777777" w:rsidTr="0087193E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D9103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0FC2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</w:p>
        </w:tc>
        <w:tc>
          <w:tcPr>
            <w:tcW w:w="32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72D4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ustralia</w:t>
            </w:r>
          </w:p>
        </w:tc>
      </w:tr>
      <w:tr w:rsidR="005B67CA" w:rsidRPr="005B67CA" w14:paraId="7431551E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F7356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8591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DF58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elarus</w:t>
            </w:r>
          </w:p>
        </w:tc>
      </w:tr>
      <w:tr w:rsidR="005B67CA" w:rsidRPr="005B67CA" w14:paraId="654DDFBB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B63B3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C90F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2EDE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ape Verde</w:t>
            </w:r>
          </w:p>
        </w:tc>
      </w:tr>
      <w:tr w:rsidR="005B67CA" w:rsidRPr="005B67CA" w14:paraId="7D5F21F2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CEBD6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067F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0D52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elgium</w:t>
            </w:r>
          </w:p>
        </w:tc>
      </w:tr>
      <w:tr w:rsidR="005B67CA" w:rsidRPr="005B67CA" w14:paraId="61768B66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631C2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FA83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5C79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eorgia</w:t>
            </w:r>
          </w:p>
        </w:tc>
      </w:tr>
      <w:tr w:rsidR="005B67CA" w:rsidRPr="005B67CA" w14:paraId="1647CDF1" w14:textId="77777777" w:rsidTr="0087193E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CEB3F4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60B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32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C6A5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taly</w:t>
            </w:r>
          </w:p>
        </w:tc>
      </w:tr>
      <w:tr w:rsidR="005B67CA" w:rsidRPr="005B67CA" w14:paraId="2F1AEAA9" w14:textId="77777777" w:rsidTr="0087193E">
        <w:trPr>
          <w:trHeight w:val="312"/>
        </w:trPr>
        <w:tc>
          <w:tcPr>
            <w:tcW w:w="9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B45D95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6FE7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32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CCCD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lovenia</w:t>
            </w:r>
          </w:p>
        </w:tc>
      </w:tr>
      <w:tr w:rsidR="005B67CA" w:rsidRPr="005B67CA" w14:paraId="2C0DB5E9" w14:textId="77777777" w:rsidTr="0087193E">
        <w:trPr>
          <w:trHeight w:val="312"/>
        </w:trPr>
        <w:tc>
          <w:tcPr>
            <w:tcW w:w="9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922B9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5D81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327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EDB3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witzerland</w:t>
            </w:r>
          </w:p>
        </w:tc>
      </w:tr>
      <w:tr w:rsidR="005B67CA" w:rsidRPr="005B67CA" w14:paraId="4E2AC32B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88410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F1A2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953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C0B5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TOTAL</w:t>
            </w:r>
          </w:p>
        </w:tc>
      </w:tr>
      <w:tr w:rsidR="005B67CA" w:rsidRPr="005B67CA" w14:paraId="0CAA8F0B" w14:textId="77777777" w:rsidTr="005B67CA">
        <w:trPr>
          <w:trHeight w:val="312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8E30E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7A19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E8E6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igeria</w:t>
            </w:r>
          </w:p>
        </w:tc>
      </w:tr>
      <w:tr w:rsidR="005B67CA" w:rsidRPr="005B67CA" w14:paraId="470CC93F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E4941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CF53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8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7239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ameroon</w:t>
            </w:r>
          </w:p>
        </w:tc>
      </w:tr>
      <w:tr w:rsidR="005B67CA" w:rsidRPr="005B67CA" w14:paraId="1883BECA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13F9E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2600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B896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pain</w:t>
            </w:r>
          </w:p>
        </w:tc>
      </w:tr>
      <w:tr w:rsidR="005B67CA" w:rsidRPr="005B67CA" w14:paraId="778D91EE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B1AF6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5FF1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8309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hina</w:t>
            </w:r>
          </w:p>
        </w:tc>
      </w:tr>
      <w:tr w:rsidR="005B67CA" w:rsidRPr="005B67CA" w14:paraId="72F01B65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45FAF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778B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FE56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Kenya</w:t>
            </w:r>
          </w:p>
        </w:tc>
      </w:tr>
      <w:tr w:rsidR="005B67CA" w:rsidRPr="005B67CA" w14:paraId="09AFA9D2" w14:textId="77777777" w:rsidTr="001D0CE2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057EB61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D9B1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48E3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emocratic Republic of Congo</w:t>
            </w:r>
          </w:p>
        </w:tc>
      </w:tr>
      <w:tr w:rsidR="005B67CA" w:rsidRPr="005B67CA" w14:paraId="39D2F0FC" w14:textId="77777777" w:rsidTr="001D0CE2">
        <w:trPr>
          <w:trHeight w:val="312"/>
        </w:trPr>
        <w:tc>
          <w:tcPr>
            <w:tcW w:w="9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312A3B9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FCBA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4CD3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ortugal</w:t>
            </w:r>
          </w:p>
        </w:tc>
      </w:tr>
      <w:tr w:rsidR="005B67CA" w:rsidRPr="005B67CA" w14:paraId="0D34225F" w14:textId="77777777" w:rsidTr="001D0CE2">
        <w:trPr>
          <w:trHeight w:val="312"/>
        </w:trPr>
        <w:tc>
          <w:tcPr>
            <w:tcW w:w="9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3BA34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B41B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602B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ussian Federation</w:t>
            </w:r>
          </w:p>
        </w:tc>
      </w:tr>
      <w:tr w:rsidR="005B67CA" w:rsidRPr="005B67CA" w14:paraId="09712D07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746D8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5860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30E1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uba</w:t>
            </w:r>
          </w:p>
        </w:tc>
      </w:tr>
      <w:tr w:rsidR="005B67CA" w:rsidRPr="005B67CA" w14:paraId="393493CC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92BE6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605E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D1F3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hana</w:t>
            </w:r>
          </w:p>
        </w:tc>
      </w:tr>
      <w:tr w:rsidR="005B67CA" w:rsidRPr="005B67CA" w14:paraId="1665FE71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6BFC5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7A70E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0B0A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ited Kingdom</w:t>
            </w:r>
          </w:p>
        </w:tc>
      </w:tr>
      <w:tr w:rsidR="005B67CA" w:rsidRPr="005B67CA" w14:paraId="40BB8C06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EED9F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ECBE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1EA7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elgium</w:t>
            </w:r>
          </w:p>
        </w:tc>
      </w:tr>
      <w:tr w:rsidR="005B67CA" w:rsidRPr="005B67CA" w14:paraId="7DAA97FD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7AB00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823A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B781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ulgaria</w:t>
            </w:r>
          </w:p>
        </w:tc>
      </w:tr>
      <w:tr w:rsidR="005B67CA" w:rsidRPr="005B67CA" w14:paraId="69D02D8B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5C783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3B72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5D60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333333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333333"/>
                <w:szCs w:val="24"/>
                <w:lang w:val="pt-BR" w:eastAsia="pt-BR"/>
              </w:rPr>
              <w:t>Guinea- Bissau</w:t>
            </w:r>
          </w:p>
        </w:tc>
      </w:tr>
      <w:tr w:rsidR="005B67CA" w:rsidRPr="005B67CA" w14:paraId="55E3F9AE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02275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6D11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89D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outh Africa</w:t>
            </w:r>
          </w:p>
        </w:tc>
      </w:tr>
      <w:tr w:rsidR="005B67CA" w:rsidRPr="005B67CA" w14:paraId="6B277807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E71A3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A437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C2B5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weden</w:t>
            </w:r>
          </w:p>
        </w:tc>
      </w:tr>
      <w:tr w:rsidR="005B67CA" w:rsidRPr="005B67CA" w14:paraId="0D43255F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4930F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AA3A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52B83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</w:t>
            </w:r>
          </w:p>
        </w:tc>
      </w:tr>
      <w:tr w:rsidR="005B67CA" w:rsidRPr="005B67CA" w14:paraId="1039F861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D6CC0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1E748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99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26D5A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Total</w:t>
            </w:r>
          </w:p>
        </w:tc>
      </w:tr>
      <w:tr w:rsidR="005B67CA" w:rsidRPr="005B67CA" w14:paraId="4AC44216" w14:textId="77777777" w:rsidTr="005B67CA">
        <w:trPr>
          <w:trHeight w:val="312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FA5D2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H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5938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9E93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emocratic Republic of Congo</w:t>
            </w:r>
          </w:p>
        </w:tc>
      </w:tr>
      <w:tr w:rsidR="005B67CA" w:rsidRPr="005B67CA" w14:paraId="1D08EDBB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829CB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84EDA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5CF92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elgium</w:t>
            </w:r>
          </w:p>
        </w:tc>
      </w:tr>
      <w:tr w:rsidR="005B67CA" w:rsidRPr="005B67CA" w14:paraId="23B53B86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4E2AA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89BC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C08A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szCs w:val="24"/>
                <w:lang w:val="pt-BR" w:eastAsia="pt-BR"/>
              </w:rPr>
              <w:t>Central African Republic</w:t>
            </w:r>
          </w:p>
        </w:tc>
      </w:tr>
      <w:tr w:rsidR="005B67CA" w:rsidRPr="005B67CA" w14:paraId="49E20E63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94E88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6A2D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2715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ited Kingdom</w:t>
            </w:r>
          </w:p>
        </w:tc>
      </w:tr>
      <w:tr w:rsidR="005B67CA" w:rsidRPr="005B67CA" w14:paraId="1B0E5FE6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EBD44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F904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0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DCA15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Total</w:t>
            </w:r>
          </w:p>
        </w:tc>
      </w:tr>
      <w:tr w:rsidR="005B67CA" w:rsidRPr="005B67CA" w14:paraId="20177EEC" w14:textId="77777777" w:rsidTr="005B67CA">
        <w:trPr>
          <w:trHeight w:val="312"/>
        </w:trPr>
        <w:tc>
          <w:tcPr>
            <w:tcW w:w="94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81ACFC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J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5FC6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04EAF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weden</w:t>
            </w:r>
          </w:p>
        </w:tc>
      </w:tr>
      <w:tr w:rsidR="005B67CA" w:rsidRPr="005B67CA" w14:paraId="7F6C7723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06CD410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049B9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904DD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Democratic Republic of Congo</w:t>
            </w:r>
          </w:p>
        </w:tc>
      </w:tr>
      <w:tr w:rsidR="005B67CA" w:rsidRPr="005B67CA" w14:paraId="17FE69D4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F236648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7E001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945FB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ngola</w:t>
            </w:r>
          </w:p>
        </w:tc>
      </w:tr>
      <w:tr w:rsidR="005B67CA" w:rsidRPr="005B67CA" w14:paraId="4468BBE4" w14:textId="77777777" w:rsidTr="005B67CA">
        <w:trPr>
          <w:trHeight w:val="312"/>
        </w:trPr>
        <w:tc>
          <w:tcPr>
            <w:tcW w:w="9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62EB3F9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B15A6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5200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ameroon</w:t>
            </w:r>
          </w:p>
        </w:tc>
      </w:tr>
      <w:tr w:rsidR="005B67CA" w:rsidRPr="005B67CA" w14:paraId="71BBAB2B" w14:textId="77777777" w:rsidTr="005B67CA">
        <w:trPr>
          <w:trHeight w:val="324"/>
        </w:trPr>
        <w:tc>
          <w:tcPr>
            <w:tcW w:w="9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0FCF745" w14:textId="77777777" w:rsidR="005B67CA" w:rsidRPr="005B67CA" w:rsidRDefault="005B67CA" w:rsidP="005B67C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A6B297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32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DF7E4" w14:textId="77777777" w:rsidR="005B67CA" w:rsidRPr="005B67CA" w:rsidRDefault="005B67CA" w:rsidP="005B67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5B67C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Total</w:t>
            </w:r>
          </w:p>
        </w:tc>
      </w:tr>
    </w:tbl>
    <w:p w14:paraId="59CDC4D5" w14:textId="77777777" w:rsidR="00AD15C0" w:rsidRDefault="00AD15C0" w:rsidP="00AD15C0">
      <w:pPr>
        <w:spacing w:before="240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64BD2" w14:textId="77777777" w:rsidR="00FB6BF3" w:rsidRDefault="00FB6BF3" w:rsidP="00117666">
      <w:pPr>
        <w:spacing w:after="0"/>
      </w:pPr>
      <w:r>
        <w:separator/>
      </w:r>
    </w:p>
  </w:endnote>
  <w:endnote w:type="continuationSeparator" w:id="0">
    <w:p w14:paraId="2DDAF42B" w14:textId="77777777" w:rsidR="00FB6BF3" w:rsidRDefault="00FB6B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A92FF" w14:textId="77777777" w:rsidR="00FB6BF3" w:rsidRDefault="00FB6BF3" w:rsidP="00117666">
      <w:pPr>
        <w:spacing w:after="0"/>
      </w:pPr>
      <w:r>
        <w:separator/>
      </w:r>
    </w:p>
  </w:footnote>
  <w:footnote w:type="continuationSeparator" w:id="0">
    <w:p w14:paraId="12768BE2" w14:textId="77777777" w:rsidR="00FB6BF3" w:rsidRDefault="00FB6B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81085391">
    <w:abstractNumId w:val="0"/>
  </w:num>
  <w:num w:numId="2" w16cid:durableId="1019622073">
    <w:abstractNumId w:val="4"/>
  </w:num>
  <w:num w:numId="3" w16cid:durableId="1113746564">
    <w:abstractNumId w:val="1"/>
  </w:num>
  <w:num w:numId="4" w16cid:durableId="976953728">
    <w:abstractNumId w:val="5"/>
  </w:num>
  <w:num w:numId="5" w16cid:durableId="10310304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0382001">
    <w:abstractNumId w:val="3"/>
  </w:num>
  <w:num w:numId="7" w16cid:durableId="1959100135">
    <w:abstractNumId w:val="6"/>
  </w:num>
  <w:num w:numId="8" w16cid:durableId="2039313181">
    <w:abstractNumId w:val="6"/>
  </w:num>
  <w:num w:numId="9" w16cid:durableId="678238613">
    <w:abstractNumId w:val="6"/>
  </w:num>
  <w:num w:numId="10" w16cid:durableId="967205714">
    <w:abstractNumId w:val="6"/>
  </w:num>
  <w:num w:numId="11" w16cid:durableId="851920806">
    <w:abstractNumId w:val="6"/>
  </w:num>
  <w:num w:numId="12" w16cid:durableId="294142874">
    <w:abstractNumId w:val="6"/>
  </w:num>
  <w:num w:numId="13" w16cid:durableId="1528912232">
    <w:abstractNumId w:val="3"/>
  </w:num>
  <w:num w:numId="14" w16cid:durableId="1870684813">
    <w:abstractNumId w:val="2"/>
  </w:num>
  <w:num w:numId="15" w16cid:durableId="808328770">
    <w:abstractNumId w:val="2"/>
  </w:num>
  <w:num w:numId="16" w16cid:durableId="697042804">
    <w:abstractNumId w:val="2"/>
  </w:num>
  <w:num w:numId="17" w16cid:durableId="1757164522">
    <w:abstractNumId w:val="2"/>
  </w:num>
  <w:num w:numId="18" w16cid:durableId="1568153133">
    <w:abstractNumId w:val="2"/>
  </w:num>
  <w:num w:numId="19" w16cid:durableId="9143656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trackRevisions/>
  <w:defaultTabStop w:val="720"/>
  <w:hyphenationZone w:val="425"/>
  <w:evenAndOddHeaders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7DCE"/>
    <w:rsid w:val="00052A14"/>
    <w:rsid w:val="00077D53"/>
    <w:rsid w:val="000F49B8"/>
    <w:rsid w:val="00105FD9"/>
    <w:rsid w:val="00117666"/>
    <w:rsid w:val="001549D3"/>
    <w:rsid w:val="00160065"/>
    <w:rsid w:val="00177D84"/>
    <w:rsid w:val="001D0CE2"/>
    <w:rsid w:val="00267D18"/>
    <w:rsid w:val="00274347"/>
    <w:rsid w:val="002868E2"/>
    <w:rsid w:val="002869C3"/>
    <w:rsid w:val="002936E4"/>
    <w:rsid w:val="002A0698"/>
    <w:rsid w:val="002B4A57"/>
    <w:rsid w:val="002C74CA"/>
    <w:rsid w:val="003123F4"/>
    <w:rsid w:val="00320763"/>
    <w:rsid w:val="003544FB"/>
    <w:rsid w:val="003D2F2D"/>
    <w:rsid w:val="00401590"/>
    <w:rsid w:val="004319F4"/>
    <w:rsid w:val="004448D6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67CA"/>
    <w:rsid w:val="006355D7"/>
    <w:rsid w:val="006375C7"/>
    <w:rsid w:val="00654E8F"/>
    <w:rsid w:val="00660D05"/>
    <w:rsid w:val="006820B1"/>
    <w:rsid w:val="006953D7"/>
    <w:rsid w:val="006B7D14"/>
    <w:rsid w:val="00701727"/>
    <w:rsid w:val="0070566C"/>
    <w:rsid w:val="00714C50"/>
    <w:rsid w:val="00725A7D"/>
    <w:rsid w:val="007501BE"/>
    <w:rsid w:val="00790BB3"/>
    <w:rsid w:val="007A120F"/>
    <w:rsid w:val="007C206C"/>
    <w:rsid w:val="007D5F59"/>
    <w:rsid w:val="00817DD6"/>
    <w:rsid w:val="0083759F"/>
    <w:rsid w:val="0087193E"/>
    <w:rsid w:val="00885156"/>
    <w:rsid w:val="008F7AEC"/>
    <w:rsid w:val="009151AA"/>
    <w:rsid w:val="0093429D"/>
    <w:rsid w:val="00943573"/>
    <w:rsid w:val="00964134"/>
    <w:rsid w:val="00970F7D"/>
    <w:rsid w:val="00987716"/>
    <w:rsid w:val="00994A3D"/>
    <w:rsid w:val="009C2B12"/>
    <w:rsid w:val="009D2C2D"/>
    <w:rsid w:val="009D7989"/>
    <w:rsid w:val="00A174D9"/>
    <w:rsid w:val="00A4069E"/>
    <w:rsid w:val="00AA4D24"/>
    <w:rsid w:val="00AB6715"/>
    <w:rsid w:val="00AD15C0"/>
    <w:rsid w:val="00B02B0F"/>
    <w:rsid w:val="00B1671E"/>
    <w:rsid w:val="00B25EB8"/>
    <w:rsid w:val="00B37F4D"/>
    <w:rsid w:val="00C447BF"/>
    <w:rsid w:val="00C52A7B"/>
    <w:rsid w:val="00C56BAF"/>
    <w:rsid w:val="00C679AA"/>
    <w:rsid w:val="00C75972"/>
    <w:rsid w:val="00CD066B"/>
    <w:rsid w:val="00CE4FEE"/>
    <w:rsid w:val="00D05587"/>
    <w:rsid w:val="00D060CF"/>
    <w:rsid w:val="00D40FF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03B9"/>
    <w:rsid w:val="00F20A2F"/>
    <w:rsid w:val="00F46900"/>
    <w:rsid w:val="00F61D89"/>
    <w:rsid w:val="00FB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AD15C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32076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04</Words>
  <Characters>4589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09-15T06:15:00Z</dcterms:created>
  <dcterms:modified xsi:type="dcterms:W3CDTF">2022-09-15T06:15:00Z</dcterms:modified>
</cp:coreProperties>
</file>